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241255" w14:textId="37F0974E" w:rsidR="004667AC" w:rsidRDefault="004667AC" w:rsidP="004667AC">
      <w:pPr>
        <w:rPr>
          <w:highlight w:val="white"/>
        </w:rPr>
      </w:pPr>
      <w:r>
        <w:rPr>
          <w:highlight w:val="white"/>
        </w:rPr>
        <w:t>Using Galaxy-ML, we reproduced two deep learning models originally implemented in Selene, a deep learning library for biological sequence data</w:t>
      </w:r>
      <w:r w:rsidR="0072173D">
        <w:t xml:space="preserve"> </w:t>
      </w:r>
      <w:r>
        <w:fldChar w:fldCharType="begin" w:fldLock="1">
          <w:fldData xml:space="preserve">ZQBKAHkAMQBWAG0AbAB2ADMARABZAFEALwBTAHUARQBQAGcAUQB0AHMASgBKADUANgBUAEkAUQBO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</w:fldData>
        </w:fldChar>
      </w:r>
      <w:r w:rsidR="00671CF9">
        <w:instrText>ADDIN paperpile_citation &lt;clusterId&gt;R554Y512U992S685&lt;/clusterId&gt;&lt;version&gt;0.6.8&lt;/version&gt;&lt;metadata&gt;&lt;citation&gt;&lt;id&gt;78C48F36363609338B9A53896CAE495B&lt;/id&gt;&lt;no_author/&gt;&lt;prefix/&gt;&lt;suffix/&gt;&lt;locator_label&gt;page&lt;/locator_label&gt;&lt;locator/&gt;&lt;updated&gt;1620944371.6720002&lt;/updated&gt;&lt;/citation&gt;&lt;/metadata&gt; \* MERGEFORMAT</w:instrText>
      </w:r>
      <w:r>
        <w:fldChar w:fldCharType="separate"/>
      </w:r>
      <w:r w:rsidR="00671CF9">
        <w:rPr>
          <w:noProof/>
          <w:color w:val="000000"/>
          <w:highlight w:val="white"/>
        </w:rPr>
        <w:t>[1]</w:t>
      </w:r>
      <w:r>
        <w:rPr>
          <w:color w:val="000000"/>
          <w:highlight w:val="white"/>
        </w:rPr>
        <w:fldChar w:fldCharType="end"/>
      </w:r>
      <w:r>
        <w:rPr>
          <w:highlight w:val="white"/>
        </w:rPr>
        <w:t xml:space="preserve">. The objective of the first analysis was to train an existing deep learning architecture using a novel dataset. Specifically, train the </w:t>
      </w:r>
      <w:proofErr w:type="spellStart"/>
      <w:r>
        <w:rPr>
          <w:highlight w:val="white"/>
        </w:rPr>
        <w:t>DeepSEA</w:t>
      </w:r>
      <w:proofErr w:type="spellEnd"/>
      <w:r>
        <w:fldChar w:fldCharType="begin" w:fldLock="1">
          <w:fldData xml:space="preserve">ZQBKAHkAZABWAG0AMQB2ADIAegBZAFEALwBpAHUARQBQAHgAUQBkAEUATQBuAFUAbQB5AFUAVgBD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</w:fldData>
        </w:fldChar>
      </w:r>
      <w:r w:rsidR="00671CF9">
        <w:instrText>ADDIN paperpile_citation &lt;clusterId&gt;D946R395G786K497&lt;/clusterId&gt;&lt;version&gt;0.6.8&lt;/version&gt;&lt;metadata&gt;&lt;citation&gt;&lt;id&gt;E080AD17C17D08ED991356BCBBFE87A2&lt;/id&gt;&lt;no_author/&gt;&lt;prefix/&gt;&lt;suffix/&gt;&lt;locator_label&gt;page&lt;/locator_label&gt;&lt;locator/&gt;&lt;updated&gt;1620944371.6720002&lt;/updated&gt;&lt;/citation&gt;&lt;/metadata&gt; \* MERGEFORMAT</w:instrText>
      </w:r>
      <w:r>
        <w:fldChar w:fldCharType="separate"/>
      </w:r>
      <w:r w:rsidR="00671CF9">
        <w:rPr>
          <w:noProof/>
          <w:color w:val="000000"/>
          <w:highlight w:val="white"/>
        </w:rPr>
        <w:t>[2]</w:t>
      </w:r>
      <w:r>
        <w:rPr>
          <w:color w:val="000000"/>
          <w:highlight w:val="white"/>
        </w:rPr>
        <w:fldChar w:fldCharType="end"/>
      </w:r>
      <w:r>
        <w:rPr>
          <w:highlight w:val="white"/>
        </w:rPr>
        <w:t xml:space="preserve"> architecture to model a tissue-specific regulatory element for a single transcription factor not supported by </w:t>
      </w:r>
      <w:proofErr w:type="spellStart"/>
      <w:r>
        <w:rPr>
          <w:highlight w:val="white"/>
        </w:rPr>
        <w:t>DeepSEA</w:t>
      </w:r>
      <w:proofErr w:type="spellEnd"/>
      <w:r>
        <w:rPr>
          <w:highlight w:val="white"/>
        </w:rPr>
        <w:t xml:space="preserve"> (see </w:t>
      </w:r>
      <w:hyperlink r:id="rId5">
        <w:r>
          <w:rPr>
            <w:color w:val="1155CC"/>
            <w:highlight w:val="white"/>
            <w:u w:val="single"/>
          </w:rPr>
          <w:t>https://github.com/FunctionLab/selene/tree/master/manuscript/case1</w:t>
        </w:r>
      </w:hyperlink>
      <w:r>
        <w:rPr>
          <w:highlight w:val="white"/>
        </w:rPr>
        <w:t xml:space="preserve">). To reproduce this analysis, we used the </w:t>
      </w:r>
      <w:proofErr w:type="spellStart"/>
      <w:r>
        <w:rPr>
          <w:highlight w:val="white"/>
        </w:rPr>
        <w:t>DeepSEA</w:t>
      </w:r>
      <w:proofErr w:type="spellEnd"/>
      <w:r>
        <w:rPr>
          <w:i/>
          <w:highlight w:val="white"/>
        </w:rPr>
        <w:t xml:space="preserve"> </w:t>
      </w:r>
      <w:r>
        <w:rPr>
          <w:highlight w:val="white"/>
        </w:rPr>
        <w:t>architecture (</w:t>
      </w:r>
      <w:hyperlink r:id="rId6">
        <w:r>
          <w:rPr>
            <w:color w:val="1155CC"/>
            <w:highlight w:val="white"/>
            <w:u w:val="single"/>
          </w:rPr>
          <w:t>https://github.com/FunctionLab/selene/blob/master/models/deepsea.py</w:t>
        </w:r>
      </w:hyperlink>
      <w:r>
        <w:rPr>
          <w:highlight w:val="white"/>
        </w:rPr>
        <w:t>), which contains 3 convolutional layers, 2 pooling layers, one fully connected layer and a Sigmoid output layer, plus the dataset used by Selene. Both Galaxy-ML and Selene obtained the same results: a ROC AUC of 0.94 (</w:t>
      </w:r>
      <w:r w:rsidR="004C4F41">
        <w:rPr>
          <w:highlight w:val="white"/>
        </w:rPr>
        <w:t xml:space="preserve">S2 Fig </w:t>
      </w:r>
      <w:r>
        <w:rPr>
          <w:highlight w:val="white"/>
        </w:rPr>
        <w:t>and</w:t>
      </w:r>
      <w:r w:rsidR="004C4F41">
        <w:rPr>
          <w:highlight w:val="white"/>
        </w:rPr>
        <w:t xml:space="preserve"> S2 Table</w:t>
      </w:r>
      <w:r>
        <w:rPr>
          <w:highlight w:val="white"/>
        </w:rPr>
        <w:t xml:space="preserve">). The Galaxy history for this analysis used GPUs for training and evaluation, and it is available at  </w:t>
      </w:r>
      <w:hyperlink r:id="rId7">
        <w:r>
          <w:rPr>
            <w:color w:val="1155CC"/>
            <w:highlight w:val="white"/>
            <w:u w:val="single"/>
          </w:rPr>
          <w:t>https://usegalaxy.eu/u/khanteymoori/h/sequencedlselenecase1v080522</w:t>
        </w:r>
      </w:hyperlink>
    </w:p>
    <w:p w14:paraId="49E04AE7" w14:textId="77777777" w:rsidR="004667AC" w:rsidRDefault="004667AC" w:rsidP="004667AC">
      <w:pPr>
        <w:rPr>
          <w:highlight w:val="white"/>
        </w:rPr>
      </w:pPr>
    </w:p>
    <w:p w14:paraId="3CA65BDB" w14:textId="22C35C6C" w:rsidR="004667AC" w:rsidRDefault="004667AC" w:rsidP="004667AC">
      <w:pPr>
        <w:rPr>
          <w:highlight w:val="white"/>
        </w:rPr>
      </w:pPr>
      <w:r>
        <w:rPr>
          <w:highlight w:val="white"/>
        </w:rPr>
        <w:t xml:space="preserve">Another experiment run using Selene compared the performance of the </w:t>
      </w:r>
      <w:proofErr w:type="spellStart"/>
      <w:r>
        <w:rPr>
          <w:highlight w:val="white"/>
        </w:rPr>
        <w:t>DeepSEA</w:t>
      </w:r>
      <w:proofErr w:type="spellEnd"/>
      <w:r>
        <w:rPr>
          <w:i/>
          <w:highlight w:val="white"/>
        </w:rPr>
        <w:t xml:space="preserve"> </w:t>
      </w:r>
      <w:r>
        <w:rPr>
          <w:highlight w:val="white"/>
        </w:rPr>
        <w:t xml:space="preserve">architecture with an extended architecture that includes three additional convolutional layers (see </w:t>
      </w:r>
      <w:hyperlink r:id="rId8">
        <w:r>
          <w:rPr>
            <w:color w:val="1155CC"/>
            <w:highlight w:val="white"/>
            <w:u w:val="single"/>
          </w:rPr>
          <w:t>https://github.com/FunctionLab/selene/blob/master/manuscript/case2/README.md</w:t>
        </w:r>
      </w:hyperlink>
      <w:r>
        <w:rPr>
          <w:highlight w:val="white"/>
        </w:rPr>
        <w:t>). We reimplemented the extended architecture and then trained and evaluated this model using the Selene dataset, which included data for 919 regulatory elements. Our results are nearly identical to those obtained by Selene (</w:t>
      </w:r>
      <w:r w:rsidR="004C4F41">
        <w:rPr>
          <w:highlight w:val="white"/>
        </w:rPr>
        <w:t>S</w:t>
      </w:r>
      <w:r w:rsidR="009B71AB">
        <w:rPr>
          <w:highlight w:val="white"/>
        </w:rPr>
        <w:t>3</w:t>
      </w:r>
      <w:r w:rsidR="004C4F41">
        <w:rPr>
          <w:highlight w:val="white"/>
        </w:rPr>
        <w:t xml:space="preserve"> Fig and S2 Table</w:t>
      </w:r>
      <w:r>
        <w:rPr>
          <w:highlight w:val="white"/>
        </w:rPr>
        <w:t>). The Galaxy histories for this use-case are available from the following links:</w:t>
      </w:r>
    </w:p>
    <w:p w14:paraId="551EB587" w14:textId="77777777" w:rsidR="004667AC" w:rsidRDefault="009B71AB" w:rsidP="004667AC">
      <w:pPr>
        <w:numPr>
          <w:ilvl w:val="0"/>
          <w:numId w:val="1"/>
        </w:numPr>
        <w:rPr>
          <w:highlight w:val="white"/>
        </w:rPr>
      </w:pPr>
      <w:hyperlink r:id="rId9">
        <w:r w:rsidR="004667AC">
          <w:rPr>
            <w:color w:val="1155CC"/>
            <w:highlight w:val="white"/>
            <w:u w:val="single"/>
          </w:rPr>
          <w:t>https://figshare.com/articles/Galaxy-History-selene-case2_tar_gz/12398699</w:t>
        </w:r>
      </w:hyperlink>
      <w:r w:rsidR="004667AC">
        <w:rPr>
          <w:highlight w:val="white"/>
        </w:rPr>
        <w:t xml:space="preserve"> — fully trained over 100 epochs using a private Galaxy server with access to a GPU cluster;</w:t>
      </w:r>
    </w:p>
    <w:p w14:paraId="1626D523" w14:textId="77777777" w:rsidR="004667AC" w:rsidRDefault="009B71AB" w:rsidP="004667AC">
      <w:pPr>
        <w:numPr>
          <w:ilvl w:val="0"/>
          <w:numId w:val="1"/>
        </w:numPr>
        <w:rPr>
          <w:highlight w:val="white"/>
        </w:rPr>
      </w:pPr>
      <w:hyperlink r:id="rId10">
        <w:r w:rsidR="004667AC">
          <w:rPr>
            <w:color w:val="1155CC"/>
            <w:highlight w:val="white"/>
            <w:u w:val="single"/>
          </w:rPr>
          <w:t>https://usegalaxy.eu/u/qiang_gu/h/selene2</w:t>
        </w:r>
      </w:hyperlink>
      <w:r w:rsidR="004667AC">
        <w:rPr>
          <w:highlight w:val="white"/>
        </w:rPr>
        <w:t xml:space="preserve">  — online Galaxy history trained for only two epochs using CPU cluster.</w:t>
      </w:r>
    </w:p>
    <w:p w14:paraId="385623AA" w14:textId="5F4C823B" w:rsidR="000A5CC8" w:rsidRDefault="000A5CC8" w:rsidP="004667AC"/>
    <w:p w14:paraId="7AE284B7" w14:textId="77777777" w:rsidR="0072173D" w:rsidRPr="00720583" w:rsidRDefault="0072173D" w:rsidP="0072173D">
      <w:pPr>
        <w:rPr>
          <w:b/>
          <w:bCs/>
        </w:rPr>
      </w:pPr>
      <w:r>
        <w:rPr>
          <w:b/>
          <w:bCs/>
        </w:rPr>
        <w:t>References</w:t>
      </w:r>
    </w:p>
    <w:p w14:paraId="3392BC04" w14:textId="63434585" w:rsidR="00671CF9" w:rsidRDefault="00671CF9" w:rsidP="00671CF9">
      <w:pPr>
        <w:tabs>
          <w:tab w:val="left" w:pos="440"/>
        </w:tabs>
        <w:spacing w:after="220" w:line="240" w:lineRule="auto"/>
        <w:ind w:left="440" w:hanging="44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1. </w:t>
      </w:r>
      <w:r>
        <w:rPr>
          <w:noProof/>
        </w:rPr>
        <w:tab/>
        <w:t>Chen KM, Cofer EM, Zhou J, Troyanskaya OG. Selene: a PyTorch-based deep learning library for sequence data. Nat Methods. 2019;16: 315–318.</w:t>
      </w:r>
    </w:p>
    <w:p w14:paraId="774947A7" w14:textId="0478F8A6" w:rsidR="00671CF9" w:rsidRPr="004667AC" w:rsidRDefault="00671CF9" w:rsidP="00671CF9">
      <w:pPr>
        <w:tabs>
          <w:tab w:val="left" w:pos="440"/>
        </w:tabs>
        <w:spacing w:after="220" w:line="240" w:lineRule="auto"/>
        <w:ind w:left="440" w:hanging="440"/>
      </w:pPr>
      <w:r>
        <w:rPr>
          <w:noProof/>
        </w:rPr>
        <w:t xml:space="preserve">2. </w:t>
      </w:r>
      <w:r>
        <w:rPr>
          <w:noProof/>
        </w:rPr>
        <w:tab/>
        <w:t>Zhou J, Troyanskaya OG. Predicting effects of noncoding variants with deep learning-based sequence model. Nat Methods. 2015;12: 931–934.</w:t>
      </w:r>
      <w:r>
        <w:fldChar w:fldCharType="end"/>
      </w:r>
    </w:p>
    <w:sectPr w:rsidR="00671CF9" w:rsidRPr="004667AC">
      <w:pgSz w:w="12240" w:h="15840"/>
      <w:pgMar w:top="720" w:right="720" w:bottom="720" w:left="72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3152EA"/>
    <w:multiLevelType w:val="multilevel"/>
    <w:tmpl w:val="608C76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92B0748"/>
    <w:multiLevelType w:val="multilevel"/>
    <w:tmpl w:val="110444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96244CC"/>
    <w:multiLevelType w:val="multilevel"/>
    <w:tmpl w:val="1C80D5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7D45D87"/>
    <w:multiLevelType w:val="multilevel"/>
    <w:tmpl w:val="A8AE9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R151F241B521Y322"/>
    <w:docVar w:name="paperpile-doc-name" w:val="S4_Text.docx"/>
    <w:docVar w:name="paperpile-includeDoi" w:val="false"/>
    <w:docVar w:name="paperpile-styleFile" w:val="plos.csl"/>
    <w:docVar w:name="paperpile-styleId" w:val="plos-computational-biology"/>
    <w:docVar w:name="paperpile-styleLabel" w:val="PLOS Computational Biology"/>
    <w:docVar w:name="paperpile-styleLocale" w:val="en-US"/>
  </w:docVars>
  <w:rsids>
    <w:rsidRoot w:val="000072E5"/>
    <w:rsid w:val="000072E5"/>
    <w:rsid w:val="00033345"/>
    <w:rsid w:val="000A5CC8"/>
    <w:rsid w:val="000B6CAB"/>
    <w:rsid w:val="000E411E"/>
    <w:rsid w:val="00105387"/>
    <w:rsid w:val="001152D6"/>
    <w:rsid w:val="0018643A"/>
    <w:rsid w:val="001B6CE0"/>
    <w:rsid w:val="00207F34"/>
    <w:rsid w:val="002236E6"/>
    <w:rsid w:val="0022549F"/>
    <w:rsid w:val="002331C8"/>
    <w:rsid w:val="002527D8"/>
    <w:rsid w:val="00265879"/>
    <w:rsid w:val="00284047"/>
    <w:rsid w:val="0032540C"/>
    <w:rsid w:val="00340243"/>
    <w:rsid w:val="0034754A"/>
    <w:rsid w:val="0037063C"/>
    <w:rsid w:val="003D778F"/>
    <w:rsid w:val="003F4554"/>
    <w:rsid w:val="00435806"/>
    <w:rsid w:val="004667AC"/>
    <w:rsid w:val="00471236"/>
    <w:rsid w:val="004779CF"/>
    <w:rsid w:val="00487533"/>
    <w:rsid w:val="004A1243"/>
    <w:rsid w:val="004C4F41"/>
    <w:rsid w:val="004C6257"/>
    <w:rsid w:val="00545DEB"/>
    <w:rsid w:val="005A45F4"/>
    <w:rsid w:val="00640F98"/>
    <w:rsid w:val="00657A1D"/>
    <w:rsid w:val="00671CF9"/>
    <w:rsid w:val="006A6810"/>
    <w:rsid w:val="006B66B2"/>
    <w:rsid w:val="006E0011"/>
    <w:rsid w:val="006E7F03"/>
    <w:rsid w:val="00700E52"/>
    <w:rsid w:val="0072173D"/>
    <w:rsid w:val="007251FB"/>
    <w:rsid w:val="0075082F"/>
    <w:rsid w:val="00764A8F"/>
    <w:rsid w:val="0076739A"/>
    <w:rsid w:val="007831F2"/>
    <w:rsid w:val="00785951"/>
    <w:rsid w:val="007A0AE3"/>
    <w:rsid w:val="007B5B2B"/>
    <w:rsid w:val="007B5FAA"/>
    <w:rsid w:val="007E5204"/>
    <w:rsid w:val="007F750B"/>
    <w:rsid w:val="00836774"/>
    <w:rsid w:val="008463AA"/>
    <w:rsid w:val="008A0684"/>
    <w:rsid w:val="008D6DCF"/>
    <w:rsid w:val="009160AE"/>
    <w:rsid w:val="00943498"/>
    <w:rsid w:val="00951F5B"/>
    <w:rsid w:val="00975B5A"/>
    <w:rsid w:val="0098765C"/>
    <w:rsid w:val="00997AC2"/>
    <w:rsid w:val="009A0BB1"/>
    <w:rsid w:val="009A70B4"/>
    <w:rsid w:val="009B71AB"/>
    <w:rsid w:val="009E5228"/>
    <w:rsid w:val="009F3459"/>
    <w:rsid w:val="00A56793"/>
    <w:rsid w:val="00B03C94"/>
    <w:rsid w:val="00B208DB"/>
    <w:rsid w:val="00B25626"/>
    <w:rsid w:val="00B33DD1"/>
    <w:rsid w:val="00B44357"/>
    <w:rsid w:val="00B83AE6"/>
    <w:rsid w:val="00BA53C3"/>
    <w:rsid w:val="00BE2403"/>
    <w:rsid w:val="00BE6F4C"/>
    <w:rsid w:val="00C0253B"/>
    <w:rsid w:val="00C314A0"/>
    <w:rsid w:val="00C42DE8"/>
    <w:rsid w:val="00CE3AD8"/>
    <w:rsid w:val="00CF1CD4"/>
    <w:rsid w:val="00CF3026"/>
    <w:rsid w:val="00D41501"/>
    <w:rsid w:val="00D80762"/>
    <w:rsid w:val="00DA4D5F"/>
    <w:rsid w:val="00DA73B2"/>
    <w:rsid w:val="00E04EA5"/>
    <w:rsid w:val="00E472A2"/>
    <w:rsid w:val="00E52308"/>
    <w:rsid w:val="00E53941"/>
    <w:rsid w:val="00E71732"/>
    <w:rsid w:val="00E862E5"/>
    <w:rsid w:val="00E91283"/>
    <w:rsid w:val="00E97626"/>
    <w:rsid w:val="00EF6544"/>
    <w:rsid w:val="00F00F6E"/>
    <w:rsid w:val="00F41A49"/>
    <w:rsid w:val="00FB05FC"/>
    <w:rsid w:val="00FC4871"/>
    <w:rsid w:val="00FE14BC"/>
    <w:rsid w:val="00FE4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E9FC97"/>
  <w15:docId w15:val="{11656081-4BA3-064C-A193-103CB7426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9A0BB1"/>
    <w:pPr>
      <w:spacing w:line="240" w:lineRule="auto"/>
    </w:pPr>
  </w:style>
  <w:style w:type="character" w:styleId="Hyperlink">
    <w:name w:val="Hyperlink"/>
    <w:basedOn w:val="DefaultParagraphFont"/>
    <w:uiPriority w:val="99"/>
    <w:unhideWhenUsed/>
    <w:rsid w:val="000B6CAB"/>
    <w:rPr>
      <w:color w:val="0000FF" w:themeColor="hyperlink"/>
      <w:u w:val="single"/>
    </w:rPr>
  </w:style>
  <w:style w:type="character" w:styleId="UnresolvedMention">
    <w:name w:val="Unresolved Mention"/>
    <w:basedOn w:val="DefaultParagraphFont"/>
    <w:uiPriority w:val="99"/>
    <w:semiHidden/>
    <w:unhideWhenUsed/>
    <w:rsid w:val="000B6C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github.com/FunctionLab/selene/blob/master/manuscript/case2/README.md" TargetMode="External"/><Relationship Id="rId3" Type="http://schemas.openxmlformats.org/officeDocument/2006/relationships/settings" Target="settings.xml"/><Relationship Id="rId7" Type="http://schemas.openxmlformats.org/officeDocument/2006/relationships/hyperlink" Target="https://usegalaxy.eu/u/khanteymoori/h/sequencedlselenecase1v08052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FunctionLab/selene/blob/master/models/deepsea.py" TargetMode="External"/><Relationship Id="rId11" Type="http://schemas.openxmlformats.org/officeDocument/2006/relationships/fontTable" Target="fontTable.xml"/><Relationship Id="rId5" Type="http://schemas.openxmlformats.org/officeDocument/2006/relationships/hyperlink" Target="https://github.com/FunctionLab/selene/tree/master/manuscript/case1" TargetMode="External"/><Relationship Id="rId10" Type="http://schemas.openxmlformats.org/officeDocument/2006/relationships/hyperlink" Target="https://usegalaxy.eu/u/qiang_gu/h/selene2" TargetMode="External"/><Relationship Id="rId4" Type="http://schemas.openxmlformats.org/officeDocument/2006/relationships/webSettings" Target="webSettings.xml"/><Relationship Id="rId9" Type="http://schemas.openxmlformats.org/officeDocument/2006/relationships/hyperlink" Target="https://figshare.com/articles/Galaxy-History-selene-case2_tar_gz/123986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19</Words>
  <Characters>295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remy Goecks</cp:lastModifiedBy>
  <cp:revision>8</cp:revision>
  <dcterms:created xsi:type="dcterms:W3CDTF">2021-04-22T18:36:00Z</dcterms:created>
  <dcterms:modified xsi:type="dcterms:W3CDTF">2021-05-13T22:33:00Z</dcterms:modified>
</cp:coreProperties>
</file>